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856" w:rsidRPr="00E16CB4" w:rsidRDefault="00EF5B7D" w:rsidP="00E16CB4">
      <w:pPr>
        <w:rPr>
          <w:rFonts w:ascii="Times New Roman" w:hAnsi="Times New Roman" w:cs="Times New Roman"/>
          <w:sz w:val="24"/>
          <w:szCs w:val="20"/>
        </w:rPr>
      </w:pPr>
      <w:r w:rsidRPr="00EF5B7D">
        <w:rPr>
          <w:rFonts w:ascii="Times New Roman" w:hAnsi="Times New Roman" w:cs="Times New Roman"/>
          <w:b/>
          <w:sz w:val="24"/>
          <w:szCs w:val="20"/>
        </w:rPr>
        <w:t>Additional file 1:</w:t>
      </w:r>
      <w:r w:rsidR="004C37BE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345856" w:rsidRPr="00EF5B7D">
        <w:rPr>
          <w:rFonts w:ascii="Times New Roman" w:hAnsi="Times New Roman" w:cs="Times New Roman"/>
          <w:b/>
          <w:sz w:val="24"/>
          <w:szCs w:val="20"/>
        </w:rPr>
        <w:t>Table S1</w:t>
      </w:r>
      <w:r w:rsidRPr="00EF5B7D">
        <w:rPr>
          <w:rFonts w:ascii="Times New Roman" w:hAnsi="Times New Roman" w:cs="Times New Roman"/>
          <w:b/>
          <w:sz w:val="24"/>
          <w:szCs w:val="20"/>
        </w:rPr>
        <w:t>.</w:t>
      </w:r>
      <w:r w:rsidR="00345856" w:rsidRPr="00EF5B7D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4C37BE">
        <w:rPr>
          <w:rFonts w:ascii="Times New Roman" w:hAnsi="Times New Roman" w:cs="Times New Roman"/>
          <w:sz w:val="24"/>
          <w:szCs w:val="20"/>
        </w:rPr>
        <w:t>Ticks and t</w:t>
      </w:r>
      <w:r w:rsidR="00265276" w:rsidRPr="00E16CB4">
        <w:rPr>
          <w:rFonts w:ascii="Times New Roman" w:hAnsi="Times New Roman" w:cs="Times New Roman"/>
          <w:sz w:val="24"/>
          <w:szCs w:val="20"/>
        </w:rPr>
        <w:t xml:space="preserve">ick-borne </w:t>
      </w:r>
      <w:r w:rsidR="00265276" w:rsidRPr="00E16CB4">
        <w:rPr>
          <w:rFonts w:ascii="Times New Roman" w:hAnsi="Times New Roman" w:cs="Times New Roman"/>
          <w:i/>
          <w:sz w:val="24"/>
          <w:szCs w:val="20"/>
        </w:rPr>
        <w:t>Rickettsia</w:t>
      </w:r>
      <w:r w:rsidRPr="00EF5B7D">
        <w:rPr>
          <w:rFonts w:ascii="Times New Roman" w:hAnsi="Times New Roman" w:cs="Times New Roman"/>
          <w:i/>
          <w:sz w:val="24"/>
          <w:szCs w:val="20"/>
        </w:rPr>
        <w:t xml:space="preserve"> </w:t>
      </w:r>
      <w:r w:rsidRPr="00EF5B7D">
        <w:rPr>
          <w:rFonts w:ascii="Times New Roman" w:hAnsi="Times New Roman" w:cs="Times New Roman"/>
          <w:sz w:val="24"/>
          <w:szCs w:val="20"/>
        </w:rPr>
        <w:t>spp.</w:t>
      </w:r>
    </w:p>
    <w:tbl>
      <w:tblPr>
        <w:tblStyle w:val="a7"/>
        <w:tblW w:w="104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2521"/>
        <w:gridCol w:w="2551"/>
        <w:gridCol w:w="3201"/>
        <w:gridCol w:w="1154"/>
      </w:tblGrid>
      <w:tr w:rsidR="00345856" w:rsidRPr="00EF5B7D" w:rsidTr="00E16CB4">
        <w:trPr>
          <w:trHeight w:val="276"/>
        </w:trPr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5856" w:rsidRPr="00EF5B7D" w:rsidRDefault="00632D3C" w:rsidP="00EF5B7D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 ID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5856" w:rsidRPr="00EF5B7D" w:rsidRDefault="00345856" w:rsidP="00EF5B7D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ck </w:t>
            </w:r>
            <w:r w:rsidR="00EF5B7D"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c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5856" w:rsidRPr="00EF5B7D" w:rsidRDefault="00632D3C" w:rsidP="00EF5B7D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pling </w:t>
            </w:r>
            <w:r w:rsidR="00EF5B7D"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ion</w:t>
            </w:r>
          </w:p>
        </w:tc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5856" w:rsidRPr="00EF5B7D" w:rsidRDefault="00345856" w:rsidP="00EF5B7D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Rickettsia</w:t>
            </w:r>
            <w:r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F5B7D"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5856" w:rsidRPr="00EF5B7D" w:rsidRDefault="00632D3C" w:rsidP="00EF5B7D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ol </w:t>
            </w:r>
            <w:r w:rsidR="00EF5B7D"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F5B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tcBorders>
              <w:top w:val="single" w:sz="4" w:space="0" w:color="auto"/>
            </w:tcBorders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tcBorders>
              <w:top w:val="single" w:sz="4" w:space="0" w:color="auto"/>
            </w:tcBorders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9C300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9C300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raoultii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raoultii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raoultii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raoultii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9C300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345856" w:rsidRPr="00EF5B7D" w:rsidTr="00E16CB4">
        <w:trPr>
          <w:trHeight w:val="55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345856" w:rsidRPr="00EF5B7D" w:rsidRDefault="004C37B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="00345856"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="00345856" w:rsidRPr="00E16CB4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345856" w:rsidRPr="00EF5B7D" w:rsidRDefault="009C300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Haemaphysalis longicornis </w:t>
            </w:r>
            <w:r w:rsidRPr="00E16CB4">
              <w:rPr>
                <w:rFonts w:ascii="Times New Roman" w:hAnsi="Times New Roman" w:cs="Times New Roman"/>
                <w:bCs/>
                <w:sz w:val="20"/>
                <w:szCs w:val="20"/>
              </w:rPr>
              <w:t>(Nymphs)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9C300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</w:tr>
      <w:tr w:rsidR="00345856" w:rsidRPr="00EF5B7D" w:rsidTr="00E16CB4">
        <w:trPr>
          <w:trHeight w:val="552"/>
        </w:trPr>
        <w:tc>
          <w:tcPr>
            <w:tcW w:w="989" w:type="dxa"/>
            <w:hideMark/>
          </w:tcPr>
          <w:p w:rsidR="00345856" w:rsidRPr="00E16CB4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6CB4">
              <w:rPr>
                <w:rFonts w:ascii="Times New Roman" w:hAnsi="Times New Roman" w:cs="Times New Roman"/>
                <w:bCs/>
                <w:sz w:val="20"/>
                <w:szCs w:val="20"/>
              </w:rPr>
              <w:t>49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Haemaphysalis longicornis </w:t>
            </w:r>
            <w:r w:rsidRPr="00E16CB4">
              <w:rPr>
                <w:rFonts w:ascii="Times New Roman" w:hAnsi="Times New Roman" w:cs="Times New Roman"/>
                <w:bCs/>
                <w:sz w:val="20"/>
                <w:szCs w:val="20"/>
              </w:rPr>
              <w:t>(Nymphs)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26527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ndidatus Rickettsia jin</w:t>
            </w:r>
            <w:r w:rsidR="00B93CB9"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xinensis.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</w:tr>
      <w:tr w:rsidR="00345856" w:rsidRPr="00EF5B7D" w:rsidTr="00E16CB4">
        <w:trPr>
          <w:trHeight w:val="552"/>
        </w:trPr>
        <w:tc>
          <w:tcPr>
            <w:tcW w:w="989" w:type="dxa"/>
            <w:hideMark/>
          </w:tcPr>
          <w:p w:rsidR="00345856" w:rsidRPr="00E16CB4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6CB4">
              <w:rPr>
                <w:rFonts w:ascii="Times New Roman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Haemaphysalis longicornis </w:t>
            </w:r>
            <w:r w:rsidRPr="00E16CB4">
              <w:rPr>
                <w:rFonts w:ascii="Times New Roman" w:hAnsi="Times New Roman" w:cs="Times New Roman"/>
                <w:bCs/>
                <w:sz w:val="20"/>
                <w:szCs w:val="20"/>
              </w:rPr>
              <w:t>(Nymphs)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Hunchun</w:t>
            </w:r>
          </w:p>
        </w:tc>
        <w:tc>
          <w:tcPr>
            <w:tcW w:w="3201" w:type="dxa"/>
            <w:hideMark/>
          </w:tcPr>
          <w:p w:rsidR="00345856" w:rsidRPr="00EF5B7D" w:rsidRDefault="00345856" w:rsidP="0026527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ndidatus Rickettsia jin</w:t>
            </w:r>
            <w:r w:rsidR="00B93CB9"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xinensis.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1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345856" w:rsidRPr="00EF5B7D" w:rsidRDefault="009C300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345856" w:rsidRPr="00EF5B7D" w:rsidRDefault="009C300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345856" w:rsidRPr="00EF5B7D" w:rsidRDefault="009C300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345856" w:rsidRPr="00EF5B7D" w:rsidTr="00E16CB4">
        <w:trPr>
          <w:trHeight w:val="312"/>
        </w:trPr>
        <w:tc>
          <w:tcPr>
            <w:tcW w:w="989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</w:p>
        </w:tc>
        <w:tc>
          <w:tcPr>
            <w:tcW w:w="252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345856" w:rsidRPr="00EF5B7D" w:rsidRDefault="009C300E" w:rsidP="00345856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345856" w:rsidRPr="00EF5B7D" w:rsidRDefault="00345856" w:rsidP="00345856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5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6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7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288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Jili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8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Jili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Jili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raoultii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</w:tr>
      <w:tr w:rsidR="004C37BE" w:rsidRPr="00EF5B7D" w:rsidTr="00E16CB4">
        <w:trPr>
          <w:trHeight w:val="276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Jili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Jilin-Dunhua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0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amus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76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heilongjiangensis 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3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huangyasha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x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x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x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6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Tongjiang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raoultii 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Tongjiang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raoultii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Tongjiang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raoultii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4C37BE" w:rsidRPr="00EF5B7D" w:rsidTr="00E16CB4">
        <w:trPr>
          <w:trHeight w:val="624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Tongjiang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Tongjiang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Tongjiang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Tongjiang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8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Tongjiang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9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9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0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0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0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0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0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0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0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0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1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1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1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1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1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1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1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1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heilongjiangensis 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1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concinna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2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heilongjiangensis 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2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2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2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2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2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Rickettsia heilongjiangensis 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2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Negative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2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heilongjiangensis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2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30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3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3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3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35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36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37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38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39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41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Jixi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</w:tr>
      <w:tr w:rsidR="004C37BE" w:rsidRPr="00EF5B7D" w:rsidTr="00E16CB4">
        <w:trPr>
          <w:trHeight w:val="576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42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nuttalli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Suifenhe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raoultii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4C37BE" w:rsidRPr="00EF5B7D" w:rsidTr="00E16CB4">
        <w:trPr>
          <w:trHeight w:val="55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43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xodes persulcatus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Tongjiang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Candidatus </w:t>
            </w:r>
            <w:r w:rsidRPr="0021363D">
              <w:rPr>
                <w:rFonts w:ascii="Times New Roman" w:hAnsi="Times New Roman" w:cs="Times New Roman"/>
                <w:bCs/>
                <w:sz w:val="20"/>
                <w:szCs w:val="20"/>
              </w:rPr>
              <w:t>Rickettsia tarasevichia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"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44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rmacentor silvarum</w:t>
            </w: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Heilongjiang-Yichun</w:t>
            </w: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ckettsia raoultii</w:t>
            </w: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4C37BE" w:rsidRPr="00EF5B7D" w:rsidTr="00E16CB4">
        <w:trPr>
          <w:trHeight w:val="312"/>
        </w:trPr>
        <w:tc>
          <w:tcPr>
            <w:tcW w:w="989" w:type="dxa"/>
            <w:hideMark/>
          </w:tcPr>
          <w:p w:rsidR="004C37BE" w:rsidRPr="00E16CB4" w:rsidRDefault="004C37BE" w:rsidP="004C37BE">
            <w:pPr>
              <w:spacing w:line="22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C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52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5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01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54" w:type="dxa"/>
            <w:hideMark/>
          </w:tcPr>
          <w:p w:rsidR="004C37BE" w:rsidRPr="00EF5B7D" w:rsidRDefault="004C37BE" w:rsidP="004C37BE">
            <w:pPr>
              <w:spacing w:line="220" w:lineRule="atLeas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,</w:t>
            </w:r>
            <w:r w:rsidRPr="00EF5B7D">
              <w:rPr>
                <w:rFonts w:ascii="Times New Roman" w:hAnsi="Times New Roman" w:cs="Times New Roman"/>
                <w:bCs/>
                <w:sz w:val="20"/>
                <w:szCs w:val="20"/>
              </w:rPr>
              <w:t>928</w:t>
            </w:r>
          </w:p>
        </w:tc>
      </w:tr>
    </w:tbl>
    <w:p w:rsidR="004358AB" w:rsidRPr="00EF5B7D" w:rsidRDefault="007C23FA" w:rsidP="00D31D50">
      <w:pPr>
        <w:spacing w:line="220" w:lineRule="atLeast"/>
        <w:rPr>
          <w:rFonts w:ascii="Times New Roman" w:hAnsi="Times New Roman" w:cs="Times New Roman"/>
          <w:sz w:val="24"/>
          <w:szCs w:val="20"/>
        </w:rPr>
      </w:pPr>
      <w:r w:rsidRPr="00EF5B7D">
        <w:rPr>
          <w:rFonts w:ascii="Times New Roman" w:hAnsi="Times New Roman" w:cs="Times New Roman"/>
          <w:sz w:val="24"/>
          <w:szCs w:val="20"/>
        </w:rPr>
        <w:t>*The s</w:t>
      </w:r>
      <w:r w:rsidR="004C37BE">
        <w:rPr>
          <w:rFonts w:ascii="Times New Roman" w:hAnsi="Times New Roman" w:cs="Times New Roman"/>
          <w:sz w:val="24"/>
          <w:szCs w:val="20"/>
        </w:rPr>
        <w:t xml:space="preserve">ample ID is discrete. There is </w:t>
      </w:r>
      <w:r w:rsidRPr="00EF5B7D">
        <w:rPr>
          <w:rFonts w:ascii="Times New Roman" w:hAnsi="Times New Roman" w:cs="Times New Roman"/>
          <w:sz w:val="24"/>
          <w:szCs w:val="20"/>
        </w:rPr>
        <w:t>a total of</w:t>
      </w:r>
      <w:bookmarkStart w:id="0" w:name="_GoBack"/>
      <w:bookmarkEnd w:id="0"/>
      <w:r w:rsidRPr="00EF5B7D">
        <w:rPr>
          <w:rFonts w:ascii="Times New Roman" w:hAnsi="Times New Roman" w:cs="Times New Roman"/>
          <w:sz w:val="24"/>
          <w:szCs w:val="20"/>
        </w:rPr>
        <w:t xml:space="preserve"> 204 pools</w:t>
      </w:r>
    </w:p>
    <w:sectPr w:rsidR="004358AB" w:rsidRPr="00EF5B7D" w:rsidSect="00EF5B7D">
      <w:pgSz w:w="11906" w:h="16838"/>
      <w:pgMar w:top="1134" w:right="1134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499B" w:rsidRDefault="008B499B" w:rsidP="00345856">
      <w:pPr>
        <w:spacing w:after="0"/>
      </w:pPr>
      <w:r>
        <w:separator/>
      </w:r>
    </w:p>
  </w:endnote>
  <w:endnote w:type="continuationSeparator" w:id="0">
    <w:p w:rsidR="008B499B" w:rsidRDefault="008B499B" w:rsidP="003458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499B" w:rsidRDefault="008B499B" w:rsidP="00345856">
      <w:pPr>
        <w:spacing w:after="0"/>
      </w:pPr>
      <w:r>
        <w:separator/>
      </w:r>
    </w:p>
  </w:footnote>
  <w:footnote w:type="continuationSeparator" w:id="0">
    <w:p w:rsidR="008B499B" w:rsidRDefault="008B499B" w:rsidP="003458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doNotDisplayPageBoundaries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2140C"/>
    <w:rsid w:val="000E2350"/>
    <w:rsid w:val="000E654B"/>
    <w:rsid w:val="00172159"/>
    <w:rsid w:val="00173A60"/>
    <w:rsid w:val="002205B2"/>
    <w:rsid w:val="00265276"/>
    <w:rsid w:val="00285943"/>
    <w:rsid w:val="00323B43"/>
    <w:rsid w:val="00345856"/>
    <w:rsid w:val="003D37D8"/>
    <w:rsid w:val="00426133"/>
    <w:rsid w:val="004358AB"/>
    <w:rsid w:val="004A471C"/>
    <w:rsid w:val="004C0196"/>
    <w:rsid w:val="004C37BE"/>
    <w:rsid w:val="004C39AD"/>
    <w:rsid w:val="004D49B6"/>
    <w:rsid w:val="00550245"/>
    <w:rsid w:val="00597F61"/>
    <w:rsid w:val="005D0ECF"/>
    <w:rsid w:val="00632D3C"/>
    <w:rsid w:val="007268D6"/>
    <w:rsid w:val="0073500C"/>
    <w:rsid w:val="007C23FA"/>
    <w:rsid w:val="008B499B"/>
    <w:rsid w:val="008B7726"/>
    <w:rsid w:val="008F2221"/>
    <w:rsid w:val="009558F6"/>
    <w:rsid w:val="009C300E"/>
    <w:rsid w:val="00AD063E"/>
    <w:rsid w:val="00B93CB9"/>
    <w:rsid w:val="00CE74E2"/>
    <w:rsid w:val="00D11B46"/>
    <w:rsid w:val="00D31D50"/>
    <w:rsid w:val="00E142FF"/>
    <w:rsid w:val="00E16CB4"/>
    <w:rsid w:val="00EB1890"/>
    <w:rsid w:val="00EF5B7D"/>
    <w:rsid w:val="00FD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585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585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585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5856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45856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45856"/>
    <w:rPr>
      <w:color w:val="800080"/>
      <w:u w:val="single"/>
    </w:rPr>
  </w:style>
  <w:style w:type="paragraph" w:customStyle="1" w:styleId="font5">
    <w:name w:val="font5"/>
    <w:basedOn w:val="a"/>
    <w:rsid w:val="00345856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xl66">
    <w:name w:val="xl66"/>
    <w:basedOn w:val="a"/>
    <w:rsid w:val="00345856"/>
    <w:pPr>
      <w:adjustRightInd/>
      <w:snapToGrid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sz w:val="21"/>
      <w:szCs w:val="21"/>
    </w:rPr>
  </w:style>
  <w:style w:type="paragraph" w:customStyle="1" w:styleId="xl67">
    <w:name w:val="xl67"/>
    <w:basedOn w:val="a"/>
    <w:rsid w:val="00345856"/>
    <w:pPr>
      <w:adjustRightInd/>
      <w:snapToGrid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xl68">
    <w:name w:val="xl68"/>
    <w:basedOn w:val="a"/>
    <w:rsid w:val="00345856"/>
    <w:pPr>
      <w:adjustRightInd/>
      <w:snapToGrid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7030A0"/>
      <w:sz w:val="21"/>
      <w:szCs w:val="21"/>
    </w:rPr>
  </w:style>
  <w:style w:type="paragraph" w:customStyle="1" w:styleId="xl69">
    <w:name w:val="xl69"/>
    <w:basedOn w:val="a"/>
    <w:rsid w:val="00345856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70">
    <w:name w:val="xl70"/>
    <w:basedOn w:val="a"/>
    <w:rsid w:val="00345856"/>
    <w:pPr>
      <w:adjustRightInd/>
      <w:snapToGrid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sz w:val="21"/>
      <w:szCs w:val="21"/>
    </w:rPr>
  </w:style>
  <w:style w:type="paragraph" w:customStyle="1" w:styleId="xl71">
    <w:name w:val="xl71"/>
    <w:basedOn w:val="a"/>
    <w:rsid w:val="00345856"/>
    <w:pPr>
      <w:adjustRightInd/>
      <w:snapToGrid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sz w:val="21"/>
      <w:szCs w:val="21"/>
    </w:rPr>
  </w:style>
  <w:style w:type="paragraph" w:customStyle="1" w:styleId="xl72">
    <w:name w:val="xl72"/>
    <w:basedOn w:val="a"/>
    <w:rsid w:val="00345856"/>
    <w:pPr>
      <w:adjustRightInd/>
      <w:snapToGrid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sz w:val="24"/>
      <w:szCs w:val="24"/>
    </w:rPr>
  </w:style>
  <w:style w:type="paragraph" w:customStyle="1" w:styleId="xl73">
    <w:name w:val="xl73"/>
    <w:basedOn w:val="a"/>
    <w:rsid w:val="00345856"/>
    <w:pPr>
      <w:adjustRightInd/>
      <w:snapToGrid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7030A0"/>
      <w:sz w:val="24"/>
      <w:szCs w:val="24"/>
    </w:rPr>
  </w:style>
  <w:style w:type="paragraph" w:customStyle="1" w:styleId="xl74">
    <w:name w:val="xl74"/>
    <w:basedOn w:val="a"/>
    <w:rsid w:val="00345856"/>
    <w:pPr>
      <w:adjustRightInd/>
      <w:snapToGrid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FF0000"/>
      <w:sz w:val="21"/>
      <w:szCs w:val="21"/>
    </w:rPr>
  </w:style>
  <w:style w:type="paragraph" w:customStyle="1" w:styleId="xl75">
    <w:name w:val="xl75"/>
    <w:basedOn w:val="a"/>
    <w:rsid w:val="00345856"/>
    <w:pPr>
      <w:adjustRightInd/>
      <w:snapToGrid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color w:val="FF0000"/>
      <w:sz w:val="24"/>
      <w:szCs w:val="24"/>
    </w:rPr>
  </w:style>
  <w:style w:type="table" w:styleId="a7">
    <w:name w:val="Table Grid"/>
    <w:basedOn w:val="a1"/>
    <w:uiPriority w:val="59"/>
    <w:rsid w:val="00345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9C300E"/>
    <w:pPr>
      <w:spacing w:after="0"/>
    </w:pPr>
    <w:rPr>
      <w:rFonts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9C30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1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1</Words>
  <Characters>1243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01T17:05:00Z</dcterms:created>
  <dcterms:modified xsi:type="dcterms:W3CDTF">2016-08-16T01:16:00Z</dcterms:modified>
</cp:coreProperties>
</file>